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sz w:val="28"/>
          <w:szCs w:val="4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40"/>
          <w:lang w:val="en-US" w:eastAsia="zh-CN"/>
        </w:rPr>
        <w:t>Figure legends</w:t>
      </w:r>
    </w:p>
    <w:p>
      <w:pPr>
        <w:rPr>
          <w:rFonts w:hint="eastAsia" w:ascii="Times New Roman" w:hAnsi="Times New Roman" w:eastAsia="宋体" w:cs="Times New Roman"/>
          <w:sz w:val="22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32"/>
          <w:lang w:val="en-US" w:eastAsia="zh-CN"/>
        </w:rPr>
        <w:t>Supplementary Figure 1.</w:t>
      </w:r>
      <w:r>
        <w:rPr>
          <w:rFonts w:hint="eastAsia" w:ascii="Times New Roman" w:hAnsi="Times New Roman" w:eastAsia="宋体" w:cs="Times New Roman"/>
          <w:sz w:val="22"/>
          <w:szCs w:val="32"/>
          <w:lang w:val="en-US" w:eastAsia="zh-CN"/>
        </w:rPr>
        <w:t xml:space="preserve"> Unmatched survival analysis in each treatment arm.</w:t>
      </w:r>
    </w:p>
    <w:p>
      <w:pPr>
        <w:rPr>
          <w:rFonts w:hint="eastAsia" w:ascii="Times New Roman" w:hAnsi="Times New Roman" w:eastAsia="宋体" w:cs="Times New Roman"/>
          <w:sz w:val="22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32"/>
          <w:lang w:val="en-US" w:eastAsia="zh-CN"/>
        </w:rPr>
        <w:t>Figure 1.</w:t>
      </w:r>
      <w:r>
        <w:rPr>
          <w:rFonts w:hint="eastAsia" w:ascii="Times New Roman" w:hAnsi="Times New Roman" w:eastAsia="宋体" w:cs="Times New Roman"/>
          <w:sz w:val="22"/>
          <w:szCs w:val="32"/>
          <w:lang w:val="en-US" w:eastAsia="zh-CN"/>
        </w:rPr>
        <w:t xml:space="preserve"> Propensity score-matched 1:1 comparison of each treatment arm. 1A, Kaplan-Meier survival curve of combined treatment (toripalimab or pembrolizumab + sunitinib) versus sunitinib treatment; 1B, Comparison result of improvement in whole-body total lesion glycolysis (△WTLG) in combined treatment versus sunitinib treatment; 1C, Comparison result of improvement in whole-body metabolic tumor volume (△WMTV) in combined treatment versus sunitinib treatment; 1D, Comparison result of improvement in highest standard uptake value (△HSUV) in combined treatment and sunitinib treatment; 1E, Kaplan-Meier survival curve of combined treatment versus immune checkpoint inhibitors (toripalimabor pembrolizumab) treatment; 1F, Comparison result of improvement in whole-body total lesion glycolysis (△WTLG) in combined treatment versus immune checkpoint inhibitors; 1G, Comparison result of improvement in whole-body metabolic tumor volume (△WMTV) in combined treatment versus immune checkpoint inhibitors; 1H, Comparison result of improvement in highest standard uptake value (△HSUV) in combined treatment versus immune checkpoint inhibitors;</w:t>
      </w:r>
    </w:p>
    <w:p>
      <w:pPr>
        <w:tabs>
          <w:tab w:val="left" w:pos="800"/>
        </w:tabs>
        <w:rPr>
          <w:rFonts w:hint="eastAsia" w:ascii="Times New Roman" w:hAnsi="Times New Roman" w:eastAsia="宋体" w:cs="Times New Roman"/>
          <w:sz w:val="22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32"/>
          <w:lang w:val="en-US" w:eastAsia="zh-CN"/>
        </w:rPr>
        <w:t>Supplementary Figure 2.</w:t>
      </w:r>
      <w:r>
        <w:rPr>
          <w:rFonts w:hint="eastAsia" w:ascii="Times New Roman" w:hAnsi="Times New Roman" w:eastAsia="宋体" w:cs="Times New Roman"/>
          <w:sz w:val="22"/>
          <w:szCs w:val="32"/>
          <w:lang w:val="en-US" w:eastAsia="zh-CN"/>
        </w:rPr>
        <w:t xml:space="preserve"> Kaplan-Meier survival curve of pathological biomarkers in each treatment arm (Combined treatment and independent treatment). 2A, survival curve by PD-L1 expression in the combined treatment arm; 2B, survival curve by VEGF expression in the combined treatment arm; 3C, survival curve by KDR expression in the combined treatment arm; 2D, survival curve by PDGFR expression in the combined treatment arm; 2E, survival curve by microvascular density (MVD) in the combined treatment arm; 2F, survival curve by KDR expression in the sunitinib treatment arm; 2G, survival curve by VEGF expression in the sunitinib treatment arm; 2H, survival curve by PD-L1 expression in the immune checkpoint inhibitor arm;</w:t>
      </w:r>
    </w:p>
    <w:p>
      <w:r>
        <w:rPr>
          <w:rFonts w:hint="eastAsia" w:ascii="Times New Roman" w:hAnsi="Times New Roman" w:eastAsia="宋体" w:cs="Times New Roman"/>
          <w:b/>
          <w:bCs/>
          <w:sz w:val="22"/>
          <w:szCs w:val="32"/>
          <w:lang w:val="en-US" w:eastAsia="zh-CN"/>
        </w:rPr>
        <w:t>Figure 2.</w:t>
      </w:r>
      <w:r>
        <w:rPr>
          <w:rFonts w:hint="eastAsia" w:ascii="Times New Roman" w:hAnsi="Times New Roman" w:eastAsia="宋体" w:cs="Times New Roman"/>
          <w:sz w:val="22"/>
          <w:szCs w:val="32"/>
          <w:lang w:val="en-US" w:eastAsia="zh-CN"/>
        </w:rPr>
        <w:t xml:space="preserve"> Structure equation modeling of biomarkers significant in survival analysis. * p &lt; 0.05, **p &lt; 0.01, ***p &lt; 0.001, ns, insignificant. 2A, in combined treatment arm, pathway analysis shows PD-1 blockade has a direct impact on WTLG improvement (△WTLG) affecting survival. This impact is mediated by sunitinib treatment sensitivity, where KDR expression (</w:t>
      </w:r>
      <w:r>
        <w:rPr>
          <w:rFonts w:hint="default" w:ascii="Times New Roman" w:hAnsi="Times New Roman" w:eastAsia="宋体" w:cs="Times New Roman"/>
          <w:sz w:val="22"/>
          <w:szCs w:val="32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sz w:val="22"/>
          <w:szCs w:val="32"/>
          <w:lang w:val="en-US" w:eastAsia="zh-CN"/>
        </w:rPr>
        <w:t xml:space="preserve"> = 0.53 and 0.29) positively affects the impact and VEGF expression (</w:t>
      </w:r>
      <w:r>
        <w:rPr>
          <w:rFonts w:hint="default" w:ascii="Times New Roman" w:hAnsi="Times New Roman" w:eastAsia="宋体" w:cs="Times New Roman"/>
          <w:sz w:val="22"/>
          <w:szCs w:val="32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sz w:val="22"/>
          <w:szCs w:val="32"/>
          <w:lang w:val="en-US" w:eastAsia="zh-CN"/>
        </w:rPr>
        <w:t xml:space="preserve"> = -0.31 and -0.27) negatively affects the impacts; 2B, △WTLG in each subgroups of biomarker expression in combined treatment arm; 2C, in sunitinib treatment arm, both KDR and VEGF expression have direct impact on △WTLG affecting survival and there is weak correlation (Pearson r = 0.38) between the two biomarkers; 2D, △WTLG in each subgroups of biomarker expression in sunitinib treatment arm.</w:t>
      </w:r>
      <w:bookmarkStart w:id="0" w:name="_GoBack"/>
      <w:bookmarkEnd w:id="0"/>
    </w:p>
    <w:sectPr>
      <w:pgSz w:w="12242" w:h="15842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337769"/>
    <w:rsid w:val="01AF64AF"/>
    <w:rsid w:val="01BA77AD"/>
    <w:rsid w:val="028449D1"/>
    <w:rsid w:val="03863027"/>
    <w:rsid w:val="03D77FB6"/>
    <w:rsid w:val="03DA647A"/>
    <w:rsid w:val="0A7F2C0D"/>
    <w:rsid w:val="0B0252B9"/>
    <w:rsid w:val="0B4E23FA"/>
    <w:rsid w:val="0B5226A3"/>
    <w:rsid w:val="0C3940C5"/>
    <w:rsid w:val="0E9A1E6A"/>
    <w:rsid w:val="0F093562"/>
    <w:rsid w:val="0F862794"/>
    <w:rsid w:val="1002099C"/>
    <w:rsid w:val="1310527C"/>
    <w:rsid w:val="13FF4BAD"/>
    <w:rsid w:val="14C20E9F"/>
    <w:rsid w:val="14C84064"/>
    <w:rsid w:val="1631047C"/>
    <w:rsid w:val="16391419"/>
    <w:rsid w:val="1C2150F6"/>
    <w:rsid w:val="1C3422C1"/>
    <w:rsid w:val="1DCE2B88"/>
    <w:rsid w:val="1E776EC0"/>
    <w:rsid w:val="1F3846A7"/>
    <w:rsid w:val="202156AE"/>
    <w:rsid w:val="20594044"/>
    <w:rsid w:val="21926468"/>
    <w:rsid w:val="21E769DB"/>
    <w:rsid w:val="21E95996"/>
    <w:rsid w:val="240B03BC"/>
    <w:rsid w:val="254765F4"/>
    <w:rsid w:val="254D7C5D"/>
    <w:rsid w:val="25762106"/>
    <w:rsid w:val="25CC3BBF"/>
    <w:rsid w:val="260F695F"/>
    <w:rsid w:val="264753E1"/>
    <w:rsid w:val="28060838"/>
    <w:rsid w:val="28537E77"/>
    <w:rsid w:val="2B50772F"/>
    <w:rsid w:val="2B9078F8"/>
    <w:rsid w:val="2BA56658"/>
    <w:rsid w:val="2DFC6B53"/>
    <w:rsid w:val="2E153800"/>
    <w:rsid w:val="2E2137E5"/>
    <w:rsid w:val="2FAC06DB"/>
    <w:rsid w:val="305E03E2"/>
    <w:rsid w:val="311F5344"/>
    <w:rsid w:val="31542D16"/>
    <w:rsid w:val="32F72DBE"/>
    <w:rsid w:val="337D014D"/>
    <w:rsid w:val="33D45D4A"/>
    <w:rsid w:val="33ED4EE1"/>
    <w:rsid w:val="33FF55AD"/>
    <w:rsid w:val="34A768D9"/>
    <w:rsid w:val="35175BB9"/>
    <w:rsid w:val="36A95246"/>
    <w:rsid w:val="37B04C62"/>
    <w:rsid w:val="392D7D09"/>
    <w:rsid w:val="3A9022C8"/>
    <w:rsid w:val="3B086D1C"/>
    <w:rsid w:val="3D7C3542"/>
    <w:rsid w:val="3DD62B10"/>
    <w:rsid w:val="3E3D7FB1"/>
    <w:rsid w:val="3F4026AB"/>
    <w:rsid w:val="3FC878D0"/>
    <w:rsid w:val="41150CFF"/>
    <w:rsid w:val="413D28BF"/>
    <w:rsid w:val="43D61217"/>
    <w:rsid w:val="46415233"/>
    <w:rsid w:val="467D7EAF"/>
    <w:rsid w:val="467F4C2B"/>
    <w:rsid w:val="46B8126F"/>
    <w:rsid w:val="47706394"/>
    <w:rsid w:val="48A70854"/>
    <w:rsid w:val="491508F0"/>
    <w:rsid w:val="49343D5D"/>
    <w:rsid w:val="4B6A4B1A"/>
    <w:rsid w:val="4E492044"/>
    <w:rsid w:val="508A04BE"/>
    <w:rsid w:val="521A7F2C"/>
    <w:rsid w:val="52AE7CE3"/>
    <w:rsid w:val="52E45BCC"/>
    <w:rsid w:val="52E759A9"/>
    <w:rsid w:val="537E754F"/>
    <w:rsid w:val="556E3115"/>
    <w:rsid w:val="56CA6F98"/>
    <w:rsid w:val="57B33EB3"/>
    <w:rsid w:val="57C67763"/>
    <w:rsid w:val="580D35FA"/>
    <w:rsid w:val="59033C18"/>
    <w:rsid w:val="59045736"/>
    <w:rsid w:val="59060E91"/>
    <w:rsid w:val="595F14F5"/>
    <w:rsid w:val="5A875BE1"/>
    <w:rsid w:val="5AA10ADD"/>
    <w:rsid w:val="5B092C32"/>
    <w:rsid w:val="5E7E0660"/>
    <w:rsid w:val="5EBE6F45"/>
    <w:rsid w:val="5ED94C6E"/>
    <w:rsid w:val="6010096C"/>
    <w:rsid w:val="611067D0"/>
    <w:rsid w:val="62C91FF6"/>
    <w:rsid w:val="63315EDE"/>
    <w:rsid w:val="635E1578"/>
    <w:rsid w:val="63FB3267"/>
    <w:rsid w:val="65D30309"/>
    <w:rsid w:val="663301C0"/>
    <w:rsid w:val="663C0B5B"/>
    <w:rsid w:val="69A17559"/>
    <w:rsid w:val="6C3F6E18"/>
    <w:rsid w:val="6D627242"/>
    <w:rsid w:val="6F371278"/>
    <w:rsid w:val="6F51212E"/>
    <w:rsid w:val="6FA41B85"/>
    <w:rsid w:val="723F7DCE"/>
    <w:rsid w:val="7474248E"/>
    <w:rsid w:val="758E7BFD"/>
    <w:rsid w:val="7655568F"/>
    <w:rsid w:val="774A23E4"/>
    <w:rsid w:val="77545774"/>
    <w:rsid w:val="7A70234D"/>
    <w:rsid w:val="7B3E6E01"/>
    <w:rsid w:val="7D7B2DCC"/>
    <w:rsid w:val="7D913D86"/>
    <w:rsid w:val="7DA4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qFormat="1" w:uiPriority="99" w:semiHidden="0" w:name="heading 1"/>
    <w:lsdException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color w:val="000000"/>
      <w:sz w:val="20"/>
      <w:szCs w:val="24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6:49:00Z</dcterms:created>
  <dc:creator>Administrator</dc:creator>
  <cp:lastModifiedBy>Administrator</cp:lastModifiedBy>
  <dcterms:modified xsi:type="dcterms:W3CDTF">2021-07-16T02:5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CB1242A6C3D54B8882475282B1D31414</vt:lpwstr>
  </property>
</Properties>
</file>